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75172E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906EFAB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A253030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CAD30F6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FB67CB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6DAC20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1519E8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3C0FD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3880AC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7228DCA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3C051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89D08C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B66425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D0ABB5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FC124D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FAEFCB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10623B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3A661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9C8E6D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442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3536F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4DCA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B34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1C9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352429" w14:textId="3B3EED61" w:rsidR="0068643A" w:rsidRPr="00FD6E06" w:rsidRDefault="001B4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924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AE49D6" w14:textId="0AA71C15" w:rsidR="0068643A" w:rsidRPr="00FD6E06" w:rsidRDefault="00A053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4</w:t>
            </w:r>
          </w:p>
        </w:tc>
      </w:tr>
      <w:tr w:rsidR="0068643A" w:rsidRPr="00FD6E06" w14:paraId="6EBD35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678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A43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4F42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AD8099" w14:textId="54CB8A95" w:rsidR="0068643A" w:rsidRPr="00FD6E06" w:rsidRDefault="002C64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2B1DE9" w14:textId="39C1A45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27538E" w14:textId="45070963" w:rsidR="0068643A" w:rsidRPr="00FD6E06" w:rsidRDefault="002C64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F5D82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070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3FF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159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D89FF3" w14:textId="6212D457" w:rsidR="0068643A" w:rsidRPr="00FD6E06" w:rsidRDefault="001B4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7D10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DCEC2F" w14:textId="72BFAA77" w:rsidR="0068643A" w:rsidRPr="00FD6E06" w:rsidRDefault="001B4E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-29</w:t>
            </w:r>
          </w:p>
        </w:tc>
      </w:tr>
      <w:tr w:rsidR="0068643A" w:rsidRPr="00FD6E06" w14:paraId="54C84D1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117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77CC1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2AD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C6C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D66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4A603C" w14:textId="66447890" w:rsidR="0068643A" w:rsidRPr="00FD6E06" w:rsidRDefault="001B4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5AAA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5B0F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6FCFC8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5E7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7CB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AFC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57A0AF" w14:textId="6BD216EF" w:rsidR="0068643A" w:rsidRPr="00FD6E06" w:rsidRDefault="001B4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C56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45F6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F556B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1B7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55D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E63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9D5942" w14:textId="22707469" w:rsidR="0068643A" w:rsidRPr="00FD6E06" w:rsidRDefault="002C64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5E6E9" w14:textId="28C180A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2847C0" w14:textId="28CFF1FF" w:rsidR="0068643A" w:rsidRPr="00FD6E06" w:rsidRDefault="002C64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9B9717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0D3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1FA7B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21A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FAA7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3C0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394C46" w14:textId="496B9F76" w:rsidR="0068643A" w:rsidRPr="00FD6E06" w:rsidRDefault="002C64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2FE94F" w14:textId="1AB28C5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620F1" w14:textId="66DE3B2D" w:rsidR="0068643A" w:rsidRPr="00FD6E06" w:rsidRDefault="001B4E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4</w:t>
            </w:r>
          </w:p>
        </w:tc>
      </w:tr>
      <w:tr w:rsidR="0068643A" w:rsidRPr="00FD6E06" w14:paraId="5B0925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438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AC8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C2C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D4457" w14:textId="40D14D81" w:rsidR="0068643A" w:rsidRPr="00FD6E06" w:rsidRDefault="002C64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23B5CA" w14:textId="4EBFA30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1EDB5" w14:textId="0F8CDAA1" w:rsidR="0068643A" w:rsidRPr="00FD6E06" w:rsidRDefault="001B4E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4</w:t>
            </w:r>
          </w:p>
        </w:tc>
      </w:tr>
      <w:tr w:rsidR="0068643A" w:rsidRPr="00FD6E06" w14:paraId="24B4F4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123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C48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78E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001156" w14:textId="38972D53" w:rsidR="0068643A" w:rsidRPr="00FD6E06" w:rsidRDefault="002C64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A60859" w14:textId="1F90473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B45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417791B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D0E87A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42ED4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D4D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1E1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246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F5DA44" w14:textId="4F2BE073" w:rsidR="0068643A" w:rsidRPr="00FD6E06" w:rsidRDefault="001B4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322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1C7E88" w14:textId="1522C57B" w:rsidR="0068643A" w:rsidRPr="00FD6E06" w:rsidRDefault="001B4E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-99</w:t>
            </w:r>
          </w:p>
        </w:tc>
      </w:tr>
      <w:tr w:rsidR="0068643A" w:rsidRPr="00FD6E06" w14:paraId="3CC9DA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9B8C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419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770C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E7E6CD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225955" w14:textId="614E7397" w:rsidR="0068643A" w:rsidRPr="00FD6E06" w:rsidRDefault="001B4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9FB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AF2922" w14:textId="4C217C64" w:rsidR="0068643A" w:rsidRPr="00FD6E06" w:rsidRDefault="001B4E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-105, 107-108</w:t>
            </w:r>
          </w:p>
        </w:tc>
      </w:tr>
      <w:tr w:rsidR="00BB4AE3" w:rsidRPr="00FD6E06" w14:paraId="7530673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6BE7F8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4B95F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39F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31AC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1D7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735AF" w14:textId="19B56391" w:rsidR="0068643A" w:rsidRPr="00FD6E06" w:rsidRDefault="001B4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533E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13D4B" w14:textId="6238829E" w:rsidR="0068643A" w:rsidRPr="00FD6E06" w:rsidRDefault="001B4E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, 350</w:t>
            </w:r>
          </w:p>
        </w:tc>
      </w:tr>
      <w:tr w:rsidR="0068643A" w:rsidRPr="00FD6E06" w14:paraId="73913F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0C7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16C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5F0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5AFA45" w14:textId="4E50EB63" w:rsidR="0068643A" w:rsidRPr="00FD6E06" w:rsidRDefault="002C64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3FF32D" w14:textId="733EE12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60AB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60146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0BF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15A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3E3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7F0440" w14:textId="08C68237" w:rsidR="0068643A" w:rsidRPr="00FD6E06" w:rsidRDefault="001B4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2DF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E7FDD2" w14:textId="61AED496" w:rsidR="0068643A" w:rsidRPr="00FD6E06" w:rsidRDefault="001B4E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-135, 137-144</w:t>
            </w:r>
          </w:p>
        </w:tc>
      </w:tr>
      <w:tr w:rsidR="00BB4AE3" w:rsidRPr="00FD6E06" w14:paraId="5554626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55F4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529AB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F29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0EC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B8C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9685EA" w14:textId="427E2FBA" w:rsidR="0068643A" w:rsidRPr="00FD6E06" w:rsidRDefault="001B4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C3F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491EA6" w14:textId="667A5E39" w:rsidR="0068643A" w:rsidRPr="00FD6E06" w:rsidRDefault="001B4E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-154, 156-162</w:t>
            </w:r>
          </w:p>
        </w:tc>
      </w:tr>
      <w:tr w:rsidR="0068643A" w:rsidRPr="00FD6E06" w14:paraId="261775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389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210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9C92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BDF8B3" w14:textId="7DF9D1CD" w:rsidR="0068643A" w:rsidRPr="00FD6E06" w:rsidRDefault="001B4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FABA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15CF1" w14:textId="70FA73D8" w:rsidR="0068643A" w:rsidRPr="00FD6E06" w:rsidRDefault="001B4E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-154</w:t>
            </w:r>
          </w:p>
        </w:tc>
      </w:tr>
      <w:tr w:rsidR="0068643A" w:rsidRPr="00FD6E06" w14:paraId="22A69A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326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1808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E3C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331A4B" w14:textId="73F2A081" w:rsidR="0068643A" w:rsidRPr="00FD6E06" w:rsidRDefault="001B4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480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3E7F4E" w14:textId="66816FE5" w:rsidR="0068643A" w:rsidRPr="00FD6E06" w:rsidRDefault="001B4E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-162</w:t>
            </w:r>
          </w:p>
        </w:tc>
      </w:tr>
      <w:tr w:rsidR="0068643A" w:rsidRPr="00FD6E06" w14:paraId="0FBFE3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A09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F81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1D2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E3AA51" w14:textId="3E045898" w:rsidR="0068643A" w:rsidRPr="00FD6E06" w:rsidRDefault="001B4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9E1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0EAAEC" w14:textId="5D0982DF" w:rsidR="0068643A" w:rsidRPr="00FD6E06" w:rsidRDefault="001B4E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-182</w:t>
            </w:r>
          </w:p>
        </w:tc>
      </w:tr>
      <w:tr w:rsidR="0068643A" w:rsidRPr="00FD6E06" w14:paraId="1DBB69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4B3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A14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9E18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253BB3" w14:textId="11631ACC" w:rsidR="0068643A" w:rsidRPr="00FD6E06" w:rsidRDefault="002C64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702B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3A0A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5AD2F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C2A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AFF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6B77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D903A7" w14:textId="47C79011" w:rsidR="0068643A" w:rsidRPr="00FD6E06" w:rsidRDefault="001B4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6DDE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E3251" w14:textId="100B81E2" w:rsidR="0068643A" w:rsidRPr="00FD6E06" w:rsidRDefault="001B4E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195</w:t>
            </w:r>
          </w:p>
        </w:tc>
      </w:tr>
      <w:tr w:rsidR="00BB4AE3" w:rsidRPr="00FD6E06" w14:paraId="2BDCBCC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FDEA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CDCAF3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3D7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081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774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80FFB3" w14:textId="4DEEB5A4" w:rsidR="0068643A" w:rsidRPr="00FD6E06" w:rsidRDefault="001B4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E3A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7A6E0C" w14:textId="5F8F46BE" w:rsidR="0068643A" w:rsidRPr="00FD6E06" w:rsidRDefault="001B4E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10</w:t>
            </w:r>
          </w:p>
        </w:tc>
      </w:tr>
      <w:tr w:rsidR="0068643A" w:rsidRPr="00FD6E06" w14:paraId="355F0D3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3B416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9C8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B1D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A5943" w14:textId="59BB29C5" w:rsidR="0068643A" w:rsidRPr="00FD6E06" w:rsidRDefault="001B4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0F3D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3A35D" w14:textId="0B09429B" w:rsidR="0068643A" w:rsidRPr="00FD6E06" w:rsidRDefault="001B4E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10</w:t>
            </w:r>
          </w:p>
        </w:tc>
      </w:tr>
      <w:tr w:rsidR="0068643A" w:rsidRPr="00FD6E06" w14:paraId="3E36159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AB61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77A8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79E0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187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A0F16A" w14:textId="7C3E588F" w:rsidR="0068643A" w:rsidRPr="00FD6E06" w:rsidRDefault="001B4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5A31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4B800C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7F71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ED2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4D5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DF27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05D170" w14:textId="7ED858A9" w:rsidR="0068643A" w:rsidRPr="00FD6E06" w:rsidRDefault="001B4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408E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01312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199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3FF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211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17E1D0" w14:textId="4CCE4F31" w:rsidR="0068643A" w:rsidRPr="00FD6E06" w:rsidRDefault="001B4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3E9B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F9EFC" w14:textId="41AAE76C" w:rsidR="0068643A" w:rsidRPr="00FD6E06" w:rsidRDefault="001B4E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-218</w:t>
            </w:r>
          </w:p>
        </w:tc>
      </w:tr>
      <w:tr w:rsidR="0068643A" w:rsidRPr="00FD6E06" w14:paraId="191B13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AC05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EC9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5C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CA337" w14:textId="21C0F820" w:rsidR="0068643A" w:rsidRPr="00FD6E06" w:rsidRDefault="001B4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E48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D5AB57" w14:textId="02FB97A1" w:rsidR="0068643A" w:rsidRPr="00FD6E06" w:rsidRDefault="001B4E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-218</w:t>
            </w:r>
          </w:p>
        </w:tc>
      </w:tr>
    </w:tbl>
    <w:p w14:paraId="3EC343DC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EC01B6" w14:textId="77777777" w:rsidR="007952F0" w:rsidRDefault="007952F0" w:rsidP="00FD6E06">
      <w:pPr>
        <w:spacing w:after="0" w:line="240" w:lineRule="auto"/>
      </w:pPr>
      <w:r>
        <w:separator/>
      </w:r>
    </w:p>
  </w:endnote>
  <w:endnote w:type="continuationSeparator" w:id="0">
    <w:p w14:paraId="3E383968" w14:textId="77777777" w:rsidR="007952F0" w:rsidRDefault="007952F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20278A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1D9B696" wp14:editId="083E612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041260" w14:textId="77777777" w:rsidR="007952F0" w:rsidRDefault="007952F0" w:rsidP="00FD6E06">
      <w:pPr>
        <w:spacing w:after="0" w:line="240" w:lineRule="auto"/>
      </w:pPr>
      <w:r>
        <w:separator/>
      </w:r>
    </w:p>
  </w:footnote>
  <w:footnote w:type="continuationSeparator" w:id="0">
    <w:p w14:paraId="5A5D3891" w14:textId="77777777" w:rsidR="007952F0" w:rsidRDefault="007952F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F7578AD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A38A3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76736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0048D"/>
    <w:rsid w:val="001B4EE2"/>
    <w:rsid w:val="001E4CA1"/>
    <w:rsid w:val="002253F7"/>
    <w:rsid w:val="002C64DF"/>
    <w:rsid w:val="00474025"/>
    <w:rsid w:val="004E2D3A"/>
    <w:rsid w:val="00664936"/>
    <w:rsid w:val="0068643A"/>
    <w:rsid w:val="00717ECF"/>
    <w:rsid w:val="00750A0E"/>
    <w:rsid w:val="007924AC"/>
    <w:rsid w:val="007952F0"/>
    <w:rsid w:val="008715B4"/>
    <w:rsid w:val="009B20D2"/>
    <w:rsid w:val="00A05399"/>
    <w:rsid w:val="00A0782F"/>
    <w:rsid w:val="00B567D4"/>
    <w:rsid w:val="00BB4AE3"/>
    <w:rsid w:val="00BE269D"/>
    <w:rsid w:val="00CA6DD4"/>
    <w:rsid w:val="00D464FA"/>
    <w:rsid w:val="00E03F82"/>
    <w:rsid w:val="00EE17D5"/>
    <w:rsid w:val="00EE3BCE"/>
    <w:rsid w:val="00F47F89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B359A7"/>
  <w15:docId w15:val="{3632E0DD-C899-4CFF-B520-A9FDF8D66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3</Words>
  <Characters>4980</Characters>
  <Application>Microsoft Office Word</Application>
  <DocSecurity>0</DocSecurity>
  <Lines>108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hirley Lewis Salins [MAHE-KMC]</cp:lastModifiedBy>
  <cp:revision>2</cp:revision>
  <dcterms:created xsi:type="dcterms:W3CDTF">2024-07-21T05:08:00Z</dcterms:created>
  <dcterms:modified xsi:type="dcterms:W3CDTF">2024-07-21T05:08:00Z</dcterms:modified>
</cp:coreProperties>
</file>